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5C237" w14:textId="308F568E" w:rsidR="00DE599E" w:rsidRPr="009A0886" w:rsidRDefault="00DE599E" w:rsidP="00DE599E">
      <w:pPr>
        <w:pStyle w:val="responsevalue17j1v8"/>
        <w:spacing w:before="150" w:beforeAutospacing="0" w:after="0" w:afterAutospacing="0"/>
        <w:rPr>
          <w:b/>
          <w:bCs/>
        </w:rPr>
      </w:pPr>
      <w:r>
        <w:rPr>
          <w:b/>
          <w:bCs/>
          <w:shd w:val="clear" w:color="auto" w:fill="FFFFFF"/>
        </w:rPr>
        <w:t>S2</w:t>
      </w:r>
      <w:r w:rsidR="00DE3E53">
        <w:rPr>
          <w:b/>
          <w:bCs/>
          <w:shd w:val="clear" w:color="auto" w:fill="FFFFFF"/>
        </w:rPr>
        <w:t xml:space="preserve"> Text</w:t>
      </w:r>
      <w:bookmarkStart w:id="0" w:name="_GoBack"/>
      <w:bookmarkEnd w:id="0"/>
      <w:r>
        <w:rPr>
          <w:b/>
          <w:bCs/>
          <w:shd w:val="clear" w:color="auto" w:fill="FFFFFF"/>
        </w:rPr>
        <w:t xml:space="preserve">: </w:t>
      </w:r>
      <w:r w:rsidRPr="009A0886">
        <w:rPr>
          <w:b/>
          <w:bCs/>
        </w:rPr>
        <w:t>Survey Questions</w:t>
      </w:r>
    </w:p>
    <w:p w14:paraId="1FF886F5" w14:textId="77777777" w:rsidR="00DE599E" w:rsidRPr="009A0886" w:rsidRDefault="00DE599E" w:rsidP="00DE599E">
      <w:pPr>
        <w:rPr>
          <w:b/>
          <w:bCs/>
          <w:sz w:val="24"/>
          <w:shd w:val="clear" w:color="auto" w:fill="FFFFFF"/>
        </w:rPr>
      </w:pPr>
    </w:p>
    <w:p w14:paraId="1C5E29B7"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Likelihood of flu vaccine uptake </w:t>
      </w:r>
    </w:p>
    <w:p w14:paraId="63731A9C" w14:textId="77777777" w:rsidR="00DE599E" w:rsidRPr="009A0886" w:rsidRDefault="00DE599E" w:rsidP="00DE599E">
      <w:pPr>
        <w:pStyle w:val="responsevalue17j1v8"/>
        <w:spacing w:before="150" w:beforeAutospacing="0" w:after="0" w:afterAutospacing="0"/>
      </w:pPr>
      <w:r w:rsidRPr="009A0886">
        <w:t xml:space="preserve">"How likely is it that you will get a flu vaccine for the 2024-2025 season?" (1=Very unlikely, 2=Unlikely, 3=Neither likely nor unlikely, 4=Likely, 5=Very likely) </w:t>
      </w:r>
    </w:p>
    <w:p w14:paraId="51D0B74D"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Flu vaccine safety </w:t>
      </w:r>
    </w:p>
    <w:p w14:paraId="4F14DCA3" w14:textId="77777777" w:rsidR="00DE599E" w:rsidRPr="009A0886" w:rsidRDefault="00DE599E" w:rsidP="00DE599E">
      <w:pPr>
        <w:pStyle w:val="responsevalue17j1v8"/>
        <w:spacing w:before="150" w:beforeAutospacing="0" w:after="0" w:afterAutospacing="0"/>
      </w:pPr>
      <w:r w:rsidRPr="009A0886">
        <w:t xml:space="preserve">"How safe do you believe the seasonal flu vaccine is for most people?" (1=Not at all safe, 2=Not very safe, 3=Somewhat safe, 4=Very safe) </w:t>
      </w:r>
    </w:p>
    <w:p w14:paraId="6E6146FB"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Age </w:t>
      </w:r>
    </w:p>
    <w:p w14:paraId="24ED0F5C" w14:textId="77777777" w:rsidR="00DE599E" w:rsidRPr="009A0886" w:rsidRDefault="00DE599E" w:rsidP="00DE599E">
      <w:pPr>
        <w:pStyle w:val="responsevalue17j1v8"/>
        <w:spacing w:before="150" w:beforeAutospacing="0" w:after="0" w:afterAutospacing="0"/>
      </w:pPr>
      <w:r w:rsidRPr="009A0886">
        <w:t xml:space="preserve">"What was your age on your last birthday?" </w:t>
      </w:r>
    </w:p>
    <w:p w14:paraId="3572FFC9"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Gender </w:t>
      </w:r>
    </w:p>
    <w:p w14:paraId="17CB80D0" w14:textId="77777777" w:rsidR="00DE599E" w:rsidRPr="009A0886" w:rsidRDefault="00DE599E" w:rsidP="00DE599E">
      <w:pPr>
        <w:pStyle w:val="responsevalue17j1v8"/>
        <w:spacing w:before="150" w:beforeAutospacing="0" w:after="0" w:afterAutospacing="0"/>
      </w:pPr>
      <w:r w:rsidRPr="009A0886">
        <w:t xml:space="preserve">"What is your gender?" (1= male, 2= female, 3=other) </w:t>
      </w:r>
    </w:p>
    <w:p w14:paraId="75196747"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Education </w:t>
      </w:r>
    </w:p>
    <w:p w14:paraId="6A9C0614" w14:textId="77777777" w:rsidR="00DE599E" w:rsidRPr="009A0886" w:rsidRDefault="00DE599E" w:rsidP="00DE599E">
      <w:pPr>
        <w:pStyle w:val="responsevalue17j1v8"/>
        <w:spacing w:before="150" w:beforeAutospacing="0" w:after="0" w:afterAutospacing="0"/>
      </w:pPr>
      <w:r w:rsidRPr="009A0886">
        <w:t xml:space="preserve">"What is the highest level of education you have completed?” (1= some high school - 6= post-graduate degree) </w:t>
      </w:r>
    </w:p>
    <w:p w14:paraId="7EA20DB2"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COVID-19 vaccination status </w:t>
      </w:r>
    </w:p>
    <w:p w14:paraId="29F45D1A" w14:textId="77777777" w:rsidR="00DE599E" w:rsidRPr="009A0886" w:rsidRDefault="00DE599E" w:rsidP="00DE599E">
      <w:pPr>
        <w:pStyle w:val="responsevalue17j1v8"/>
        <w:spacing w:before="150" w:beforeAutospacing="0" w:after="0" w:afterAutospacing="0"/>
      </w:pPr>
      <w:r w:rsidRPr="009A0886">
        <w:t xml:space="preserve">"What is your COVID-19 vaccination status?" (1= Not vaccinated, 2= Vaccinated, 3= Vaccinated and boosted, 4= Vaccinated and boosted within the past 12 months) </w:t>
      </w:r>
    </w:p>
    <w:p w14:paraId="1EA4769B"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Flu vaccination status </w:t>
      </w:r>
    </w:p>
    <w:p w14:paraId="2666C8B7" w14:textId="77777777" w:rsidR="00DE599E" w:rsidRPr="009A0886" w:rsidRDefault="00DE599E" w:rsidP="00DE599E">
      <w:pPr>
        <w:pStyle w:val="responsevalue17j1v8"/>
        <w:spacing w:before="150" w:beforeAutospacing="0" w:after="0" w:afterAutospacing="0"/>
      </w:pPr>
      <w:r w:rsidRPr="009A0886">
        <w:t xml:space="preserve">"Did you receive a flu vaccine during the 2023-2024 flu season?" (1=yes, 2=no) </w:t>
      </w:r>
    </w:p>
    <w:p w14:paraId="502ED4FE" w14:textId="77777777" w:rsidR="00DE599E" w:rsidRPr="009A0886" w:rsidRDefault="00DE599E" w:rsidP="00DE599E">
      <w:pPr>
        <w:pStyle w:val="responsevalue17j1v8"/>
        <w:spacing w:before="150" w:beforeAutospacing="0" w:after="0" w:afterAutospacing="0"/>
      </w:pPr>
      <w:r w:rsidRPr="009A0886">
        <w:rPr>
          <w:u w:val="single"/>
        </w:rPr>
        <w:t>Political party identification</w:t>
      </w:r>
      <w:r w:rsidRPr="009A0886">
        <w:t xml:space="preserve"> </w:t>
      </w:r>
    </w:p>
    <w:p w14:paraId="2FADFD2D" w14:textId="77777777" w:rsidR="00DE599E" w:rsidRPr="009A0886" w:rsidRDefault="00DE599E" w:rsidP="00DE599E">
      <w:pPr>
        <w:pStyle w:val="responsevalue17j1v8"/>
        <w:spacing w:before="150" w:beforeAutospacing="0" w:after="0" w:afterAutospacing="0"/>
      </w:pPr>
      <w:r w:rsidRPr="009A0886">
        <w:t xml:space="preserve">"Generally speaking, do you think of yourself as a Democrat, Republican, an Independent, or something else?" (1= Democrat, 2= Republican, 3= Independent, 4= Something else) </w:t>
      </w:r>
    </w:p>
    <w:p w14:paraId="40D66636" w14:textId="77777777" w:rsidR="00DE599E" w:rsidRPr="009A0886" w:rsidRDefault="00DE599E" w:rsidP="00DE599E">
      <w:pPr>
        <w:pStyle w:val="responsevalue17j1v8"/>
        <w:spacing w:before="150" w:beforeAutospacing="0" w:after="0" w:afterAutospacing="0"/>
      </w:pPr>
      <w:r w:rsidRPr="009A0886">
        <w:rPr>
          <w:u w:val="single"/>
        </w:rPr>
        <w:t>Trust in government</w:t>
      </w:r>
      <w:r w:rsidRPr="009A0886">
        <w:t xml:space="preserve"> </w:t>
      </w:r>
    </w:p>
    <w:p w14:paraId="7C1C0EAA" w14:textId="77777777" w:rsidR="00DE599E" w:rsidRPr="009A0886" w:rsidRDefault="00DE599E" w:rsidP="00DE599E">
      <w:pPr>
        <w:pStyle w:val="responsevalue17j1v8"/>
        <w:spacing w:before="150" w:beforeAutospacing="0" w:after="0" w:afterAutospacing="0"/>
      </w:pPr>
      <w:r w:rsidRPr="009A0886">
        <w:t xml:space="preserve">"How often can you trust the government to do what is right?" (1= Always, 2= Most of the time, 3= Half of the time, 4= Some of the time, 5= Never) </w:t>
      </w:r>
    </w:p>
    <w:p w14:paraId="5B6B82EC" w14:textId="77777777" w:rsidR="00DE599E" w:rsidRPr="009A0886" w:rsidRDefault="00DE599E" w:rsidP="00DE599E">
      <w:pPr>
        <w:pStyle w:val="responsevalue17j1v8"/>
        <w:spacing w:before="150" w:beforeAutospacing="0" w:after="0" w:afterAutospacing="0"/>
      </w:pPr>
      <w:r w:rsidRPr="009A0886">
        <w:rPr>
          <w:u w:val="single"/>
        </w:rPr>
        <w:t>Attention check question</w:t>
      </w:r>
      <w:r w:rsidRPr="009A0886">
        <w:t xml:space="preserve"> </w:t>
      </w:r>
    </w:p>
    <w:p w14:paraId="468A789E" w14:textId="77777777" w:rsidR="00DE599E" w:rsidRPr="009A0886" w:rsidRDefault="00DE599E" w:rsidP="00DE599E">
      <w:pPr>
        <w:pStyle w:val="responsevalue17j1v8"/>
        <w:spacing w:before="150" w:beforeAutospacing="0" w:after="0" w:afterAutospacing="0"/>
      </w:pPr>
      <w:r w:rsidRPr="009A0886">
        <w:t xml:space="preserve">“Researchers found that participants sometimes answer survey questions without reading them carefully, which could affect data quality. Please select strongly agree to show that you are paying attention to this question.” (1= Strongly agree, 2= Agree, 3= Disagree, 4= Strongly disagree) </w:t>
      </w:r>
    </w:p>
    <w:p w14:paraId="494219EB" w14:textId="77777777" w:rsidR="00DE599E" w:rsidRPr="009A0886" w:rsidRDefault="00DE599E" w:rsidP="00DE599E">
      <w:pPr>
        <w:pStyle w:val="responsevalue17j1v8"/>
        <w:spacing w:before="150" w:beforeAutospacing="0" w:after="0" w:afterAutospacing="0"/>
        <w:rPr>
          <w:u w:val="single"/>
        </w:rPr>
      </w:pPr>
      <w:r w:rsidRPr="009A0886">
        <w:rPr>
          <w:u w:val="single"/>
        </w:rPr>
        <w:t xml:space="preserve">Manipulation check question </w:t>
      </w:r>
    </w:p>
    <w:p w14:paraId="07E92205" w14:textId="77777777" w:rsidR="00DE599E" w:rsidRPr="009A0886" w:rsidRDefault="00DE599E" w:rsidP="00DE599E">
      <w:pPr>
        <w:pStyle w:val="responsevalue17j1v8"/>
        <w:spacing w:before="150" w:beforeAutospacing="0" w:after="0" w:afterAutospacing="0"/>
      </w:pPr>
      <w:r w:rsidRPr="009A0886">
        <w:lastRenderedPageBreak/>
        <w:t>“Do you recall any of the following vaccines on the previous screen? Select all that apply.” (1= "Flu vaccine" 2= "Covid vaccine" 3= "RSV vaccine")</w:t>
      </w:r>
    </w:p>
    <w:p w14:paraId="15CABE89" w14:textId="77777777" w:rsidR="00DE599E" w:rsidRDefault="00DE599E" w:rsidP="00DE599E">
      <w:pPr>
        <w:rPr>
          <w:b/>
          <w:bCs/>
          <w:sz w:val="24"/>
          <w:shd w:val="clear" w:color="auto" w:fill="FFFFFF"/>
        </w:rPr>
      </w:pPr>
    </w:p>
    <w:p w14:paraId="1DFC4166" w14:textId="77777777" w:rsidR="00DE599E" w:rsidRPr="009A0886" w:rsidRDefault="00DE599E" w:rsidP="00DE599E">
      <w:pPr>
        <w:rPr>
          <w:b/>
          <w:bCs/>
          <w:sz w:val="24"/>
          <w:shd w:val="clear" w:color="auto" w:fill="FFFFFF"/>
        </w:rPr>
      </w:pPr>
      <w:r w:rsidRPr="009A0886">
        <w:rPr>
          <w:b/>
          <w:bCs/>
          <w:sz w:val="24"/>
          <w:shd w:val="clear" w:color="auto" w:fill="FFFFFF"/>
        </w:rPr>
        <w:t>Variable Transformations</w:t>
      </w:r>
    </w:p>
    <w:p w14:paraId="71659F4C" w14:textId="77777777" w:rsidR="00DE599E" w:rsidRPr="009A0886" w:rsidRDefault="00DE599E" w:rsidP="00DE599E">
      <w:pPr>
        <w:rPr>
          <w:sz w:val="24"/>
          <w:u w:val="single"/>
          <w:shd w:val="clear" w:color="auto" w:fill="FFFFFF"/>
        </w:rPr>
      </w:pPr>
      <w:r w:rsidRPr="009A0886">
        <w:rPr>
          <w:sz w:val="24"/>
          <w:u w:val="single"/>
          <w:shd w:val="clear" w:color="auto" w:fill="FFFFFF"/>
        </w:rPr>
        <w:t xml:space="preserve">Gender </w:t>
      </w:r>
    </w:p>
    <w:p w14:paraId="629D1E1E" w14:textId="77777777" w:rsidR="00DE599E" w:rsidRPr="009A0886" w:rsidRDefault="00DE599E" w:rsidP="00DE599E">
      <w:pPr>
        <w:rPr>
          <w:sz w:val="24"/>
          <w:shd w:val="clear" w:color="auto" w:fill="FFFFFF"/>
        </w:rPr>
      </w:pPr>
      <w:r w:rsidRPr="009A0886">
        <w:rPr>
          <w:sz w:val="24"/>
          <w:shd w:val="clear" w:color="auto" w:fill="FFFFFF"/>
        </w:rPr>
        <w:t xml:space="preserve">"Other" answers were removed. </w:t>
      </w:r>
    </w:p>
    <w:p w14:paraId="40995A50" w14:textId="77777777" w:rsidR="00DE599E" w:rsidRPr="009A0886" w:rsidRDefault="00DE599E" w:rsidP="00DE599E">
      <w:pPr>
        <w:rPr>
          <w:sz w:val="24"/>
          <w:shd w:val="clear" w:color="auto" w:fill="FFFFFF"/>
        </w:rPr>
      </w:pPr>
    </w:p>
    <w:p w14:paraId="562A7ABD" w14:textId="77777777" w:rsidR="00DE599E" w:rsidRPr="009A0886" w:rsidRDefault="00DE599E" w:rsidP="00DE599E">
      <w:pPr>
        <w:rPr>
          <w:sz w:val="24"/>
          <w:u w:val="single"/>
          <w:shd w:val="clear" w:color="auto" w:fill="FFFFFF"/>
        </w:rPr>
      </w:pPr>
      <w:r w:rsidRPr="009A0886">
        <w:rPr>
          <w:sz w:val="24"/>
          <w:u w:val="single"/>
          <w:shd w:val="clear" w:color="auto" w:fill="FFFFFF"/>
        </w:rPr>
        <w:t xml:space="preserve">Manipulation check </w:t>
      </w:r>
    </w:p>
    <w:p w14:paraId="36B39009" w14:textId="77777777" w:rsidR="00DE599E" w:rsidRPr="009A0886" w:rsidRDefault="00DE599E" w:rsidP="00DE599E">
      <w:pPr>
        <w:rPr>
          <w:sz w:val="24"/>
          <w:shd w:val="clear" w:color="auto" w:fill="FFFFFF"/>
        </w:rPr>
      </w:pPr>
      <w:r w:rsidRPr="009A0886">
        <w:rPr>
          <w:sz w:val="24"/>
          <w:shd w:val="clear" w:color="auto" w:fill="FFFFFF"/>
        </w:rPr>
        <w:t xml:space="preserve">Correct answers ("Flu vaccine" only in the Flu Vaccine Treatment, and "Flu vaccine" and "Covid vaccine" only in the Flu and Covid Vaccine Treatment ) </w:t>
      </w:r>
      <w:r>
        <w:rPr>
          <w:sz w:val="24"/>
          <w:shd w:val="clear" w:color="auto" w:fill="FFFFFF"/>
        </w:rPr>
        <w:t>were</w:t>
      </w:r>
      <w:r w:rsidRPr="009A0886">
        <w:rPr>
          <w:sz w:val="24"/>
          <w:shd w:val="clear" w:color="auto" w:fill="FFFFFF"/>
        </w:rPr>
        <w:t xml:space="preserve"> coded as 1 and other answers </w:t>
      </w:r>
      <w:r>
        <w:rPr>
          <w:sz w:val="24"/>
          <w:shd w:val="clear" w:color="auto" w:fill="FFFFFF"/>
        </w:rPr>
        <w:t>were</w:t>
      </w:r>
      <w:r w:rsidRPr="009A0886">
        <w:rPr>
          <w:sz w:val="24"/>
          <w:shd w:val="clear" w:color="auto" w:fill="FFFFFF"/>
        </w:rPr>
        <w:t xml:space="preserve"> coded as 0. </w:t>
      </w:r>
    </w:p>
    <w:p w14:paraId="21A967E9" w14:textId="77777777" w:rsidR="00DE599E" w:rsidRPr="009A0886" w:rsidRDefault="00DE599E" w:rsidP="00DE599E">
      <w:pPr>
        <w:rPr>
          <w:sz w:val="24"/>
          <w:shd w:val="clear" w:color="auto" w:fill="FFFFFF"/>
        </w:rPr>
      </w:pPr>
    </w:p>
    <w:p w14:paraId="7B0429C9" w14:textId="77777777" w:rsidR="00DE599E" w:rsidRPr="009A0886" w:rsidRDefault="00DE599E" w:rsidP="00DE599E">
      <w:pPr>
        <w:rPr>
          <w:sz w:val="24"/>
          <w:u w:val="single"/>
          <w:shd w:val="clear" w:color="auto" w:fill="FFFFFF"/>
        </w:rPr>
      </w:pPr>
      <w:r w:rsidRPr="009A0886">
        <w:rPr>
          <w:sz w:val="24"/>
          <w:u w:val="single"/>
          <w:shd w:val="clear" w:color="auto" w:fill="FFFFFF"/>
        </w:rPr>
        <w:t xml:space="preserve">Attention check </w:t>
      </w:r>
    </w:p>
    <w:p w14:paraId="69C4038C" w14:textId="77777777" w:rsidR="00DE599E" w:rsidRPr="009A0886" w:rsidRDefault="00DE599E" w:rsidP="00DE599E">
      <w:pPr>
        <w:rPr>
          <w:sz w:val="24"/>
          <w:shd w:val="clear" w:color="auto" w:fill="FFFFFF"/>
        </w:rPr>
      </w:pPr>
      <w:r w:rsidRPr="009A0886">
        <w:rPr>
          <w:sz w:val="24"/>
          <w:shd w:val="clear" w:color="auto" w:fill="FFFFFF"/>
        </w:rPr>
        <w:t xml:space="preserve">“Strongly agree” answers </w:t>
      </w:r>
      <w:r>
        <w:rPr>
          <w:sz w:val="24"/>
          <w:shd w:val="clear" w:color="auto" w:fill="FFFFFF"/>
        </w:rPr>
        <w:t>were</w:t>
      </w:r>
      <w:r w:rsidRPr="009A0886">
        <w:rPr>
          <w:sz w:val="24"/>
          <w:shd w:val="clear" w:color="auto" w:fill="FFFFFF"/>
        </w:rPr>
        <w:t xml:space="preserve"> coded as 1 and other answers 0. </w:t>
      </w:r>
    </w:p>
    <w:p w14:paraId="1FC8F1B2" w14:textId="77777777" w:rsidR="00DE599E" w:rsidRPr="009A0886" w:rsidRDefault="00DE599E" w:rsidP="00DE599E">
      <w:pPr>
        <w:rPr>
          <w:sz w:val="24"/>
          <w:shd w:val="clear" w:color="auto" w:fill="FFFFFF"/>
        </w:rPr>
      </w:pPr>
    </w:p>
    <w:p w14:paraId="7AECF95A" w14:textId="77777777" w:rsidR="00DE599E" w:rsidRPr="009A0886" w:rsidRDefault="00DE599E" w:rsidP="00DE599E">
      <w:pPr>
        <w:rPr>
          <w:sz w:val="24"/>
          <w:u w:val="single"/>
          <w:shd w:val="clear" w:color="auto" w:fill="FFFFFF"/>
        </w:rPr>
      </w:pPr>
      <w:r w:rsidRPr="009A0886">
        <w:rPr>
          <w:sz w:val="24"/>
          <w:u w:val="single"/>
          <w:shd w:val="clear" w:color="auto" w:fill="FFFFFF"/>
        </w:rPr>
        <w:t xml:space="preserve">Political party identification </w:t>
      </w:r>
    </w:p>
    <w:p w14:paraId="7026DAAB" w14:textId="77777777" w:rsidR="00DE599E" w:rsidRPr="009A0886" w:rsidRDefault="00DE599E" w:rsidP="00DE599E">
      <w:pPr>
        <w:rPr>
          <w:sz w:val="24"/>
        </w:rPr>
      </w:pPr>
      <w:r w:rsidRPr="009A0886">
        <w:rPr>
          <w:sz w:val="24"/>
          <w:shd w:val="clear" w:color="auto" w:fill="FFFFFF"/>
        </w:rPr>
        <w:t xml:space="preserve">"Other" answers </w:t>
      </w:r>
      <w:r>
        <w:rPr>
          <w:sz w:val="24"/>
          <w:shd w:val="clear" w:color="auto" w:fill="FFFFFF"/>
        </w:rPr>
        <w:t>were</w:t>
      </w:r>
      <w:r w:rsidRPr="009A0886">
        <w:rPr>
          <w:sz w:val="24"/>
          <w:shd w:val="clear" w:color="auto" w:fill="FFFFFF"/>
        </w:rPr>
        <w:t xml:space="preserve"> removed. </w:t>
      </w:r>
    </w:p>
    <w:p w14:paraId="7FB9041C" w14:textId="77777777" w:rsidR="00E4118B" w:rsidRDefault="00E4118B"/>
    <w:sectPr w:rsidR="00E4118B" w:rsidSect="00DE599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18B"/>
    <w:rsid w:val="008B6A42"/>
    <w:rsid w:val="00DE3E53"/>
    <w:rsid w:val="00DE599E"/>
    <w:rsid w:val="00E41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1FDC6"/>
  <w15:chartTrackingRefBased/>
  <w15:docId w15:val="{19A667E6-240E-434E-B83C-0B83177BC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99E"/>
    <w:pPr>
      <w:spacing w:after="0" w:line="240" w:lineRule="auto"/>
    </w:pPr>
    <w:rPr>
      <w:rFonts w:ascii="Times New Roman" w:eastAsia="Times New Roman" w:hAnsi="Times New Roman" w:cs="Times New Roman"/>
      <w:kern w:val="0"/>
      <w:sz w:val="22"/>
      <w14:ligatures w14:val="none"/>
    </w:rPr>
  </w:style>
  <w:style w:type="paragraph" w:styleId="Heading1">
    <w:name w:val="heading 1"/>
    <w:basedOn w:val="Normal"/>
    <w:next w:val="Normal"/>
    <w:link w:val="Heading1Char"/>
    <w:uiPriority w:val="9"/>
    <w:qFormat/>
    <w:rsid w:val="00E4118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4118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4118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4118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E4118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E4118B"/>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E4118B"/>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E4118B"/>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E4118B"/>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1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11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11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11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11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11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1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1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18B"/>
    <w:rPr>
      <w:rFonts w:eastAsiaTheme="majorEastAsia" w:cstheme="majorBidi"/>
      <w:color w:val="272727" w:themeColor="text1" w:themeTint="D8"/>
    </w:rPr>
  </w:style>
  <w:style w:type="paragraph" w:styleId="Title">
    <w:name w:val="Title"/>
    <w:basedOn w:val="Normal"/>
    <w:next w:val="Normal"/>
    <w:link w:val="TitleChar"/>
    <w:uiPriority w:val="10"/>
    <w:qFormat/>
    <w:rsid w:val="00E4118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411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18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411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18B"/>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E4118B"/>
    <w:rPr>
      <w:i/>
      <w:iCs/>
      <w:color w:val="404040" w:themeColor="text1" w:themeTint="BF"/>
    </w:rPr>
  </w:style>
  <w:style w:type="paragraph" w:styleId="ListParagraph">
    <w:name w:val="List Paragraph"/>
    <w:basedOn w:val="Normal"/>
    <w:uiPriority w:val="34"/>
    <w:qFormat/>
    <w:rsid w:val="00E4118B"/>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E4118B"/>
    <w:rPr>
      <w:i/>
      <w:iCs/>
      <w:color w:val="0F4761" w:themeColor="accent1" w:themeShade="BF"/>
    </w:rPr>
  </w:style>
  <w:style w:type="paragraph" w:styleId="IntenseQuote">
    <w:name w:val="Intense Quote"/>
    <w:basedOn w:val="Normal"/>
    <w:next w:val="Normal"/>
    <w:link w:val="IntenseQuoteChar"/>
    <w:uiPriority w:val="30"/>
    <w:qFormat/>
    <w:rsid w:val="00E4118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E4118B"/>
    <w:rPr>
      <w:i/>
      <w:iCs/>
      <w:color w:val="0F4761" w:themeColor="accent1" w:themeShade="BF"/>
    </w:rPr>
  </w:style>
  <w:style w:type="character" w:styleId="IntenseReference">
    <w:name w:val="Intense Reference"/>
    <w:basedOn w:val="DefaultParagraphFont"/>
    <w:uiPriority w:val="32"/>
    <w:qFormat/>
    <w:rsid w:val="00E4118B"/>
    <w:rPr>
      <w:b/>
      <w:bCs/>
      <w:smallCaps/>
      <w:color w:val="0F4761" w:themeColor="accent1" w:themeShade="BF"/>
      <w:spacing w:val="5"/>
    </w:rPr>
  </w:style>
  <w:style w:type="paragraph" w:customStyle="1" w:styleId="responsevalue17j1v8">
    <w:name w:val="_responsevalue_17j1v8"/>
    <w:basedOn w:val="Normal"/>
    <w:rsid w:val="00DE599E"/>
    <w:pPr>
      <w:spacing w:before="100" w:beforeAutospacing="1" w:after="100" w:afterAutospacing="1"/>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kupic, Filip [POL S]</dc:creator>
  <cp:keywords/>
  <dc:description/>
  <cp:lastModifiedBy>Oliver</cp:lastModifiedBy>
  <cp:revision>3</cp:revision>
  <dcterms:created xsi:type="dcterms:W3CDTF">2025-08-26T19:34:00Z</dcterms:created>
  <dcterms:modified xsi:type="dcterms:W3CDTF">2025-08-28T01:02:00Z</dcterms:modified>
</cp:coreProperties>
</file>